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214" w:rsidRPr="00753263" w:rsidRDefault="00780214" w:rsidP="00753263">
      <w:pPr>
        <w:spacing w:after="120" w:line="240" w:lineRule="auto"/>
        <w:ind w:left="1843" w:right="2269"/>
        <w:rPr>
          <w:rFonts w:ascii="Arial" w:eastAsia="Times New Roman" w:hAnsi="Arial" w:cs="Arial"/>
          <w:color w:val="000000"/>
          <w:szCs w:val="24"/>
          <w:lang w:val="en-US" w:eastAsia="nl-BE"/>
        </w:rPr>
      </w:pPr>
      <w:r w:rsidRPr="00140BD7">
        <w:rPr>
          <w:rFonts w:ascii="Arial" w:eastAsia="Times New Roman" w:hAnsi="Arial" w:cs="Arial"/>
          <w:b/>
          <w:bCs/>
          <w:color w:val="000000"/>
          <w:szCs w:val="24"/>
          <w:lang w:val="en-US" w:eastAsia="nl-BE"/>
        </w:rPr>
        <w:t>S</w:t>
      </w:r>
      <w:r w:rsidR="009A18DB">
        <w:rPr>
          <w:rFonts w:ascii="Arial" w:eastAsia="Times New Roman" w:hAnsi="Arial" w:cs="Arial"/>
          <w:b/>
          <w:bCs/>
          <w:color w:val="000000"/>
          <w:szCs w:val="24"/>
          <w:lang w:val="en-US" w:eastAsia="nl-BE"/>
        </w:rPr>
        <w:t>7</w:t>
      </w:r>
      <w:r w:rsidRPr="00140BD7">
        <w:rPr>
          <w:rFonts w:ascii="Arial" w:eastAsia="Times New Roman" w:hAnsi="Arial" w:cs="Arial"/>
          <w:b/>
          <w:bCs/>
          <w:color w:val="000000"/>
          <w:szCs w:val="24"/>
          <w:lang w:val="en-US" w:eastAsia="nl-BE"/>
        </w:rPr>
        <w:t xml:space="preserve"> </w:t>
      </w:r>
      <w:r w:rsidR="00641B92" w:rsidRPr="00140BD7">
        <w:rPr>
          <w:rFonts w:ascii="Arial" w:eastAsia="Times New Roman" w:hAnsi="Arial" w:cs="Arial"/>
          <w:b/>
          <w:bCs/>
          <w:color w:val="000000"/>
          <w:szCs w:val="24"/>
          <w:lang w:val="en-US" w:eastAsia="nl-BE"/>
        </w:rPr>
        <w:t>Table.</w:t>
      </w:r>
      <w:r w:rsidR="00641B92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 S</w:t>
      </w:r>
      <w:r w:rsidR="008212F1">
        <w:rPr>
          <w:rFonts w:ascii="Arial" w:eastAsia="Times New Roman" w:hAnsi="Arial" w:cs="Arial"/>
          <w:color w:val="000000"/>
          <w:szCs w:val="24"/>
          <w:lang w:val="en-US" w:eastAsia="nl-BE"/>
        </w:rPr>
        <w:t>ensitivity and s</w:t>
      </w:r>
      <w:r w:rsidR="00641B92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pecificity assay on </w:t>
      </w:r>
      <w:r w:rsidR="00140BD7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>4</w:t>
      </w:r>
      <w:r w:rsidR="00FD49A0">
        <w:rPr>
          <w:rFonts w:ascii="Arial" w:eastAsia="Times New Roman" w:hAnsi="Arial" w:cs="Arial"/>
          <w:color w:val="000000"/>
          <w:szCs w:val="24"/>
          <w:lang w:val="en-US" w:eastAsia="nl-BE"/>
        </w:rPr>
        <w:t>0</w:t>
      </w:r>
      <w:r w:rsidR="00641B92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 prospective FFPE tumor samples that were analyzed by NGS and the standard assays. Only the </w:t>
      </w:r>
      <w:r w:rsidR="00140BD7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>20</w:t>
      </w:r>
      <w:r w:rsidR="00641B92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 samples in which a </w:t>
      </w:r>
      <w:r w:rsidR="00140BD7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hotspot </w:t>
      </w:r>
      <w:r w:rsidR="00641B92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mutation in </w:t>
      </w:r>
      <w:r w:rsidR="00641B92" w:rsidRPr="00140BD7">
        <w:rPr>
          <w:rFonts w:ascii="Arial" w:eastAsia="Times New Roman" w:hAnsi="Arial" w:cs="Arial"/>
          <w:i/>
          <w:iCs/>
          <w:color w:val="000000"/>
          <w:szCs w:val="24"/>
          <w:lang w:val="en-US" w:eastAsia="nl-BE"/>
        </w:rPr>
        <w:t>EGFR, KRAS, NRAS</w:t>
      </w:r>
      <w:r w:rsidR="00641B92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 or </w:t>
      </w:r>
      <w:r w:rsidR="00641B92" w:rsidRPr="00140BD7">
        <w:rPr>
          <w:rFonts w:ascii="Arial" w:eastAsia="Times New Roman" w:hAnsi="Arial" w:cs="Arial"/>
          <w:i/>
          <w:iCs/>
          <w:color w:val="000000"/>
          <w:szCs w:val="24"/>
          <w:lang w:val="en-US" w:eastAsia="nl-BE"/>
        </w:rPr>
        <w:t>BRAF</w:t>
      </w:r>
      <w:r w:rsidR="00641B92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 was detected by NGS </w:t>
      </w:r>
      <w:r w:rsidR="008212F1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in accordance with the acceptance criteria (coverage &gt;300 and VAF &gt;5%), </w:t>
      </w:r>
      <w:r w:rsidR="00641B92" w:rsidRPr="00140BD7">
        <w:rPr>
          <w:rFonts w:ascii="Arial" w:eastAsia="Times New Roman" w:hAnsi="Arial" w:cs="Arial"/>
          <w:color w:val="000000"/>
          <w:szCs w:val="24"/>
          <w:lang w:val="en-US" w:eastAsia="nl-BE"/>
        </w:rPr>
        <w:t>are listed. All mutations were confirmed by the respective orthogonal assay</w:t>
      </w:r>
      <w:r w:rsidR="008212F1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, which did not detect any additional </w:t>
      </w:r>
      <w:r w:rsidR="00FD49A0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hotspot </w:t>
      </w:r>
      <w:r w:rsidR="008212F1">
        <w:rPr>
          <w:rFonts w:ascii="Arial" w:eastAsia="Times New Roman" w:hAnsi="Arial" w:cs="Arial"/>
          <w:color w:val="000000"/>
          <w:szCs w:val="24"/>
          <w:lang w:val="en-US" w:eastAsia="nl-BE"/>
        </w:rPr>
        <w:t>mutation in these 4 genes.</w:t>
      </w:r>
      <w:r w:rsidR="00645CD4">
        <w:rPr>
          <w:rFonts w:ascii="Arial" w:eastAsia="Times New Roman" w:hAnsi="Arial" w:cs="Arial"/>
          <w:color w:val="000000"/>
          <w:szCs w:val="24"/>
          <w:lang w:val="en-US" w:eastAsia="nl-BE"/>
        </w:rPr>
        <w:t xml:space="preserve"> </w:t>
      </w:r>
      <w:r w:rsidR="00645CD4">
        <w:rPr>
          <w:rFonts w:ascii="Arial" w:hAnsi="Arial" w:cs="Arial"/>
          <w:lang w:val="en-US"/>
        </w:rPr>
        <w:t>%: percent of tumor cells.</w:t>
      </w:r>
    </w:p>
    <w:p w:rsidR="00641B92" w:rsidRPr="00140BD7" w:rsidRDefault="00641B92" w:rsidP="00641B92">
      <w:pPr>
        <w:spacing w:after="0" w:line="240" w:lineRule="auto"/>
        <w:rPr>
          <w:rFonts w:ascii="Arial" w:eastAsia="Times New Roman" w:hAnsi="Arial" w:cs="Arial"/>
          <w:color w:val="000000"/>
          <w:lang w:val="en-US" w:eastAsia="nl-BE"/>
        </w:rPr>
      </w:pPr>
    </w:p>
    <w:p w:rsidR="00F604BA" w:rsidRPr="00140BD7" w:rsidRDefault="00F604BA" w:rsidP="00641B92">
      <w:pPr>
        <w:rPr>
          <w:lang w:val="en-US"/>
        </w:rPr>
      </w:pPr>
      <w:r>
        <w:rPr>
          <w:lang w:val="en-US"/>
        </w:rPr>
        <w:tab/>
      </w:r>
    </w:p>
    <w:tbl>
      <w:tblPr>
        <w:tblW w:w="6189" w:type="dxa"/>
        <w:tblInd w:w="30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1009"/>
        <w:gridCol w:w="520"/>
        <w:gridCol w:w="320"/>
        <w:gridCol w:w="960"/>
        <w:gridCol w:w="960"/>
        <w:gridCol w:w="960"/>
        <w:gridCol w:w="960"/>
      </w:tblGrid>
      <w:tr w:rsidR="00F604BA" w:rsidRPr="00F604BA" w:rsidTr="00F604BA">
        <w:trPr>
          <w:trHeight w:val="564"/>
        </w:trPr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  <w:t>N°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  <w:t>tumor type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  <w:t>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  <w:t>Ge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</w:pPr>
            <w:proofErr w:type="spellStart"/>
            <w:r w:rsidRPr="00F604BA"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  <w:t>Mu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  <w:t>VA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</w:pPr>
            <w:proofErr w:type="spellStart"/>
            <w:r w:rsidRPr="00F604BA">
              <w:rPr>
                <w:rFonts w:ascii="Arial" w:eastAsia="Times New Roman" w:hAnsi="Arial" w:cs="Arial"/>
                <w:b/>
                <w:bCs/>
                <w:color w:val="000000"/>
                <w:lang w:eastAsia="nl-BE"/>
              </w:rPr>
              <w:t>Cov</w:t>
            </w:r>
            <w:proofErr w:type="spellEnd"/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NSCLC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ins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671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NSCLC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G1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24000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NSCLC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L858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7597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G12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5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2292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G1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655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G1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266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G1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405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Q61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0758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A146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9516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V600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7282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G1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013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V600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4306</w:t>
            </w:r>
          </w:p>
        </w:tc>
        <w:bookmarkStart w:id="0" w:name="_GoBack"/>
        <w:bookmarkEnd w:id="0"/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V600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551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V600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7898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G12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645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A146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832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G1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655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N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Q6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985</w:t>
            </w:r>
          </w:p>
        </w:tc>
      </w:tr>
      <w:tr w:rsidR="00F604BA" w:rsidRPr="00F604BA" w:rsidTr="00F604BA">
        <w:trPr>
          <w:trHeight w:val="28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CRC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V600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2371</w:t>
            </w:r>
          </w:p>
        </w:tc>
      </w:tr>
      <w:tr w:rsidR="00F604BA" w:rsidRPr="00F604BA" w:rsidTr="00F604B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MELA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BA" w:rsidRPr="00F604BA" w:rsidRDefault="00F604BA" w:rsidP="00F604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V600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BA" w:rsidRPr="00F604BA" w:rsidRDefault="00F604BA" w:rsidP="00F60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F604BA">
              <w:rPr>
                <w:rFonts w:ascii="Arial" w:eastAsia="Times New Roman" w:hAnsi="Arial" w:cs="Arial"/>
                <w:color w:val="000000"/>
                <w:lang w:eastAsia="nl-BE"/>
              </w:rPr>
              <w:t>13644</w:t>
            </w:r>
          </w:p>
        </w:tc>
      </w:tr>
    </w:tbl>
    <w:p w:rsidR="00641B92" w:rsidRDefault="00641B92">
      <w:pPr>
        <w:rPr>
          <w:rFonts w:ascii="Arial" w:hAnsi="Arial" w:cs="Arial"/>
          <w:lang w:val="en-US"/>
        </w:rPr>
      </w:pPr>
    </w:p>
    <w:sectPr w:rsidR="00641B92" w:rsidSect="00A659D9">
      <w:pgSz w:w="16838" w:h="11906" w:orient="landscape"/>
      <w:pgMar w:top="1135" w:right="2379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E86"/>
    <w:rsid w:val="00015E61"/>
    <w:rsid w:val="00060821"/>
    <w:rsid w:val="00063572"/>
    <w:rsid w:val="00074678"/>
    <w:rsid w:val="000C5CF7"/>
    <w:rsid w:val="000E39DE"/>
    <w:rsid w:val="00140BD7"/>
    <w:rsid w:val="00213F57"/>
    <w:rsid w:val="00267334"/>
    <w:rsid w:val="00275E17"/>
    <w:rsid w:val="0033098A"/>
    <w:rsid w:val="00345F9D"/>
    <w:rsid w:val="003B7507"/>
    <w:rsid w:val="003F0023"/>
    <w:rsid w:val="004151C5"/>
    <w:rsid w:val="00416490"/>
    <w:rsid w:val="00533BC3"/>
    <w:rsid w:val="00550233"/>
    <w:rsid w:val="005552BD"/>
    <w:rsid w:val="00583F9E"/>
    <w:rsid w:val="00611089"/>
    <w:rsid w:val="006375BE"/>
    <w:rsid w:val="00641B92"/>
    <w:rsid w:val="00645CD4"/>
    <w:rsid w:val="006B6666"/>
    <w:rsid w:val="006C0754"/>
    <w:rsid w:val="00753263"/>
    <w:rsid w:val="00763182"/>
    <w:rsid w:val="00775294"/>
    <w:rsid w:val="00780214"/>
    <w:rsid w:val="008212F1"/>
    <w:rsid w:val="00864DFB"/>
    <w:rsid w:val="009151B4"/>
    <w:rsid w:val="009342D0"/>
    <w:rsid w:val="0094137F"/>
    <w:rsid w:val="00947776"/>
    <w:rsid w:val="009A18DB"/>
    <w:rsid w:val="00A43966"/>
    <w:rsid w:val="00A659D9"/>
    <w:rsid w:val="00AE211A"/>
    <w:rsid w:val="00B40C77"/>
    <w:rsid w:val="00C17328"/>
    <w:rsid w:val="00C3500D"/>
    <w:rsid w:val="00CE520D"/>
    <w:rsid w:val="00D04A67"/>
    <w:rsid w:val="00DA3958"/>
    <w:rsid w:val="00E15E86"/>
    <w:rsid w:val="00E92185"/>
    <w:rsid w:val="00F36EEA"/>
    <w:rsid w:val="00F604BA"/>
    <w:rsid w:val="00FB12BA"/>
    <w:rsid w:val="00FB2F60"/>
    <w:rsid w:val="00FD49A0"/>
    <w:rsid w:val="00FD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7FF544-8CB6-48D7-B208-9A59D63B9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CT Jessa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Froyen</dc:creator>
  <cp:lastModifiedBy>Guido Froyen</cp:lastModifiedBy>
  <cp:revision>2</cp:revision>
  <cp:lastPrinted>2016-02-11T09:31:00Z</cp:lastPrinted>
  <dcterms:created xsi:type="dcterms:W3CDTF">2016-04-12T06:39:00Z</dcterms:created>
  <dcterms:modified xsi:type="dcterms:W3CDTF">2016-04-12T06:39:00Z</dcterms:modified>
</cp:coreProperties>
</file>